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514" w:rsidRPr="00507667" w:rsidRDefault="00CD6514" w:rsidP="00CD6514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507667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i-FI"/>
        </w:rPr>
        <w:t xml:space="preserve">Bone </w:t>
      </w:r>
      <w:proofErr w:type="spellStart"/>
      <w:r w:rsidRPr="00507667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i-FI"/>
        </w:rPr>
        <w:t>Histomorphometry</w:t>
      </w:r>
      <w:proofErr w:type="spellEnd"/>
      <w:r w:rsidRPr="00507667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i-FI"/>
        </w:rPr>
        <w:t xml:space="preserve"> and</w:t>
      </w:r>
      <w:r w:rsidRPr="00507667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val="en-US" w:eastAsia="fi-FI"/>
        </w:rPr>
        <w:t xml:space="preserve"> 18</w:t>
      </w:r>
      <w:r w:rsidRPr="00507667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i-FI"/>
        </w:rPr>
        <w:t xml:space="preserve">F- Sodium Fluoride Positron Emission Tomography Imaging - Comparison between only bone </w:t>
      </w:r>
      <w:proofErr w:type="gramStart"/>
      <w:r w:rsidRPr="00507667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i-FI"/>
        </w:rPr>
        <w:t>turnover</w:t>
      </w:r>
      <w:proofErr w:type="gramEnd"/>
      <w:r w:rsidRPr="00507667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i-FI"/>
        </w:rPr>
        <w:t xml:space="preserve"> -based and unified TMV -based classification of renal osteodystrophy </w:t>
      </w:r>
    </w:p>
    <w:p w:rsidR="00CD6514" w:rsidRPr="00507667" w:rsidRDefault="00CD6514" w:rsidP="00CD6514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Louise Aaltonen, MD</w:t>
      </w:r>
      <w:r w:rsidRPr="0050766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i-FI"/>
        </w:rPr>
        <w:t>1</w:t>
      </w:r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, Niina Koivuviita, M.D, Ph.D</w:t>
      </w:r>
      <w:r w:rsidRPr="0050766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i-FI"/>
        </w:rPr>
        <w:t>1</w:t>
      </w:r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, Marko Seppänen, M.D., Ph.D</w:t>
      </w:r>
      <w:r w:rsidRPr="0050766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i-FI"/>
        </w:rPr>
        <w:t>2,3</w:t>
      </w:r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, Inari S Burton, M.D., Ph.D</w:t>
      </w:r>
      <w:r w:rsidRPr="0050766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i-FI"/>
        </w:rPr>
        <w:t>4</w:t>
      </w:r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,</w:t>
      </w:r>
      <w:r w:rsidRPr="0050766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i-FI"/>
        </w:rPr>
        <w:t xml:space="preserve"> </w:t>
      </w:r>
      <w:proofErr w:type="spellStart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Heikki</w:t>
      </w:r>
      <w:proofErr w:type="spellEnd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 </w:t>
      </w:r>
      <w:proofErr w:type="spellStart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Kröger</w:t>
      </w:r>
      <w:proofErr w:type="spellEnd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, M.D, Ph.D</w:t>
      </w:r>
      <w:r w:rsidRPr="0050766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i-FI"/>
        </w:rPr>
        <w:t>4,5</w:t>
      </w:r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, </w:t>
      </w:r>
      <w:proofErr w:type="spellStart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Eliisa</w:t>
      </w:r>
      <w:proofErr w:type="spellEnd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 </w:t>
      </w:r>
      <w:proofErr w:type="spellStart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Löyttyniemi</w:t>
      </w:r>
      <w:proofErr w:type="spellEnd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, M.D, Ph.D</w:t>
      </w:r>
      <w:r w:rsidRPr="0050766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i-FI"/>
        </w:rPr>
        <w:t xml:space="preserve">6 </w:t>
      </w:r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and Kaj Metsärinne, M.D, Ph.D</w:t>
      </w:r>
      <w:r w:rsidRPr="0050766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i-FI"/>
        </w:rPr>
        <w:t>1</w:t>
      </w:r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.</w:t>
      </w:r>
    </w:p>
    <w:p w:rsidR="00CD6514" w:rsidRPr="00507667" w:rsidRDefault="00CD6514" w:rsidP="00CD6514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50766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i-FI"/>
        </w:rPr>
        <w:t>1</w:t>
      </w:r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Kidney Center, Department of Medicine, Turku University Hospital, PL 52, </w:t>
      </w:r>
      <w:proofErr w:type="spellStart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Kiinamyllynkatu</w:t>
      </w:r>
      <w:proofErr w:type="spellEnd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 4-8, Turku 20521, Finland, </w:t>
      </w:r>
      <w:r w:rsidRPr="0050766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i-FI"/>
        </w:rPr>
        <w:t>2</w:t>
      </w:r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Turku PET Centre, University of Turku, </w:t>
      </w:r>
      <w:proofErr w:type="spellStart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Kiinamyllynkatu</w:t>
      </w:r>
      <w:proofErr w:type="spellEnd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 4-8, Turku 20521, Finland, </w:t>
      </w:r>
      <w:r w:rsidRPr="0050766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i-FI"/>
        </w:rPr>
        <w:t xml:space="preserve">3 </w:t>
      </w:r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Department of Clinical Physiology, Nuclear Medicine, Turku University Hospital, PL 52, </w:t>
      </w:r>
      <w:proofErr w:type="spellStart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Kiinamyllynkatu</w:t>
      </w:r>
      <w:proofErr w:type="spellEnd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 4-8, Turku 20521, Finland, </w:t>
      </w:r>
      <w:r w:rsidRPr="0050766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i-FI"/>
        </w:rPr>
        <w:t>4</w:t>
      </w:r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Kuopio Musculoskeletal Research Unit (KMRU) Institute of Clinical Medicine, University of Eastern Finland, POB 1627 Kuopio Finland, </w:t>
      </w:r>
      <w:r w:rsidRPr="0050766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i-FI"/>
        </w:rPr>
        <w:t>5</w:t>
      </w:r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Kuopio University Hospital, Kuopio, Finland, </w:t>
      </w:r>
      <w:r w:rsidRPr="0050766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i-FI"/>
        </w:rPr>
        <w:t>6</w:t>
      </w:r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Department of Biostatistics, University of Turku, </w:t>
      </w:r>
      <w:proofErr w:type="spellStart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Kiinamyllynkatu</w:t>
      </w:r>
      <w:proofErr w:type="spellEnd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 10, 20014 Turku, Finland</w:t>
      </w:r>
    </w:p>
    <w:p w:rsidR="00CD6514" w:rsidRPr="00507667" w:rsidRDefault="00CD6514" w:rsidP="00CD6514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</w:p>
    <w:p w:rsidR="00CD6514" w:rsidRPr="00507667" w:rsidRDefault="00CD6514" w:rsidP="00CD6514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bookmarkStart w:id="0" w:name="_GoBack"/>
      <w:bookmarkEnd w:id="0"/>
    </w:p>
    <w:p w:rsidR="00CD6514" w:rsidRPr="00507667" w:rsidRDefault="00CD6514" w:rsidP="00CD6514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507667">
        <w:rPr>
          <w:rFonts w:ascii="Times New Roman" w:eastAsia="Times New Roman" w:hAnsi="Times New Roman" w:cs="Times New Roman"/>
          <w:b/>
          <w:sz w:val="20"/>
          <w:szCs w:val="20"/>
          <w:lang w:val="en-US" w:eastAsia="fi-FI"/>
        </w:rPr>
        <w:t>Running title:</w:t>
      </w:r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 Bone </w:t>
      </w:r>
      <w:proofErr w:type="spellStart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Histomorphometry</w:t>
      </w:r>
      <w:proofErr w:type="spellEnd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 and </w:t>
      </w:r>
      <w:r w:rsidRPr="00507667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fi-FI"/>
        </w:rPr>
        <w:t>18</w:t>
      </w:r>
      <w:r w:rsidRPr="00507667">
        <w:rPr>
          <w:rFonts w:ascii="Times New Roman" w:eastAsia="Times New Roman" w:hAnsi="Times New Roman" w:cs="Times New Roman"/>
          <w:bCs/>
          <w:sz w:val="20"/>
          <w:szCs w:val="20"/>
          <w:lang w:val="en-US" w:eastAsia="fi-FI"/>
        </w:rPr>
        <w:t>F-NaF-PET</w:t>
      </w:r>
    </w:p>
    <w:p w:rsidR="00CD6514" w:rsidRPr="00507667" w:rsidRDefault="00CD6514" w:rsidP="00CD6514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</w:p>
    <w:p w:rsidR="00CD6514" w:rsidRPr="00507667" w:rsidRDefault="00CD6514" w:rsidP="00CD6514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507667">
        <w:rPr>
          <w:rFonts w:ascii="Times New Roman" w:eastAsia="Times New Roman" w:hAnsi="Times New Roman" w:cs="Times New Roman"/>
          <w:b/>
          <w:sz w:val="20"/>
          <w:szCs w:val="20"/>
          <w:lang w:val="en-US" w:eastAsia="fi-FI"/>
        </w:rPr>
        <w:t>Correspondence:</w:t>
      </w:r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 Louise </w:t>
      </w:r>
      <w:proofErr w:type="spellStart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Aaltonen</w:t>
      </w:r>
      <w:proofErr w:type="spellEnd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, </w:t>
      </w:r>
      <w:proofErr w:type="spellStart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Kiinamyllynkatu</w:t>
      </w:r>
      <w:proofErr w:type="spellEnd"/>
      <w:r w:rsidRPr="00507667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 4-8, 20521 Turku, +358504003175, louise.aaltonen@tyks.fi</w:t>
      </w:r>
    </w:p>
    <w:p w:rsidR="001B59E1" w:rsidRPr="00507667" w:rsidRDefault="001B59E1" w:rsidP="001B59E1"/>
    <w:p w:rsidR="001B59E1" w:rsidRPr="00507667" w:rsidRDefault="001B59E1" w:rsidP="001B59E1"/>
    <w:p w:rsidR="00E108EF" w:rsidRPr="00507667" w:rsidRDefault="00EA5C8F" w:rsidP="00057ABC">
      <w:r w:rsidRPr="00351B14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val="en-US"/>
        </w:rPr>
        <w:t>Table S1</w:t>
      </w:r>
      <w:r w:rsidRPr="00351B14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.  Correlation between fluoride activity in the </w:t>
      </w:r>
      <w:r w:rsidRPr="00351B14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  <w:lang w:val="en-US"/>
        </w:rPr>
        <w:t>18</w:t>
      </w:r>
      <w:r w:rsidRPr="00351B14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F-NaF</w:t>
      </w:r>
      <w:r w:rsidRPr="00EA5C8F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 </w:t>
      </w:r>
      <w:r w:rsidRPr="00351B14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PET scan and histomorphometric and laboratory parameters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.</w:t>
      </w:r>
    </w:p>
    <w:tbl>
      <w:tblPr>
        <w:tblpPr w:leftFromText="141" w:rightFromText="141" w:horzAnchor="page" w:tblpX="1899" w:tblpY="488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7"/>
        <w:gridCol w:w="1701"/>
        <w:gridCol w:w="1843"/>
      </w:tblGrid>
      <w:tr w:rsidR="00507667" w:rsidRPr="00507667" w:rsidTr="00E108EF">
        <w:trPr>
          <w:trHeight w:val="40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  <w:t>K</w:t>
            </w:r>
            <w:r w:rsidRPr="005076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en-US" w:eastAsia="fi-FI"/>
              </w:rPr>
              <w:t xml:space="preserve">i mean </w:t>
            </w:r>
            <w:r w:rsidRPr="005076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  <w:t>(L1 – L4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  <w:t xml:space="preserve">FUR </w:t>
            </w:r>
            <w:r w:rsidRPr="005076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en-US" w:eastAsia="fi-FI"/>
              </w:rPr>
              <w:t xml:space="preserve">mean </w:t>
            </w:r>
            <w:r w:rsidRPr="005076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  <w:t>(hip)</w:t>
            </w:r>
          </w:p>
        </w:tc>
      </w:tr>
      <w:tr w:rsidR="00507667" w:rsidRPr="00507667" w:rsidTr="00E108EF">
        <w:trPr>
          <w:trHeight w:val="270"/>
        </w:trPr>
        <w:tc>
          <w:tcPr>
            <w:tcW w:w="1977" w:type="dxa"/>
            <w:tcBorders>
              <w:top w:val="single" w:sz="6" w:space="0" w:color="949494"/>
              <w:left w:val="single" w:sz="6" w:space="0" w:color="000000"/>
              <w:bottom w:val="single" w:sz="6" w:space="0" w:color="949494"/>
              <w:right w:val="single" w:sz="6" w:space="0" w:color="949494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BFR/BS (µm/year)</w:t>
            </w:r>
          </w:p>
        </w:tc>
        <w:tc>
          <w:tcPr>
            <w:tcW w:w="1701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r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i-FI"/>
              </w:rPr>
              <w:t>s</w:t>
            </w:r>
            <w:proofErr w:type="spellEnd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= 0.63 p &lt;0.001</w:t>
            </w:r>
          </w:p>
        </w:tc>
        <w:tc>
          <w:tcPr>
            <w:tcW w:w="1843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r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i-FI"/>
              </w:rPr>
              <w:t>s</w:t>
            </w:r>
            <w:proofErr w:type="spellEnd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= 0.66 p &lt;0.001</w:t>
            </w:r>
          </w:p>
        </w:tc>
      </w:tr>
      <w:tr w:rsidR="00507667" w:rsidRPr="00507667" w:rsidTr="00E108EF">
        <w:trPr>
          <w:trHeight w:val="270"/>
        </w:trPr>
        <w:tc>
          <w:tcPr>
            <w:tcW w:w="1977" w:type="dxa"/>
            <w:tcBorders>
              <w:top w:val="single" w:sz="6" w:space="0" w:color="949494"/>
              <w:left w:val="single" w:sz="6" w:space="0" w:color="000000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Ac.F (1/year)</w:t>
            </w:r>
          </w:p>
        </w:tc>
        <w:tc>
          <w:tcPr>
            <w:tcW w:w="1701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r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i-FI"/>
              </w:rPr>
              <w:t>s</w:t>
            </w:r>
            <w:proofErr w:type="spellEnd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= 0.63 p 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= 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0.001</w:t>
            </w:r>
          </w:p>
        </w:tc>
        <w:tc>
          <w:tcPr>
            <w:tcW w:w="1843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r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i-FI"/>
              </w:rPr>
              <w:t>s</w:t>
            </w:r>
            <w:proofErr w:type="spellEnd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= 0.64 p &lt;0.001</w:t>
            </w:r>
          </w:p>
        </w:tc>
      </w:tr>
      <w:tr w:rsidR="00507667" w:rsidRPr="00507667" w:rsidTr="00E108EF">
        <w:trPr>
          <w:trHeight w:val="270"/>
        </w:trPr>
        <w:tc>
          <w:tcPr>
            <w:tcW w:w="1977" w:type="dxa"/>
            <w:tcBorders>
              <w:top w:val="single" w:sz="6" w:space="0" w:color="949494"/>
              <w:left w:val="single" w:sz="6" w:space="0" w:color="000000"/>
              <w:bottom w:val="single" w:sz="6" w:space="0" w:color="949494"/>
              <w:right w:val="single" w:sz="6" w:space="0" w:color="949494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Oc.S/BS (%)</w:t>
            </w:r>
          </w:p>
        </w:tc>
        <w:tc>
          <w:tcPr>
            <w:tcW w:w="1701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r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i-FI"/>
              </w:rPr>
              <w:t>s</w:t>
            </w:r>
            <w:proofErr w:type="spellEnd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= 0.66 p &lt;0.001</w:t>
            </w:r>
          </w:p>
        </w:tc>
        <w:tc>
          <w:tcPr>
            <w:tcW w:w="1843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r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i-FI"/>
              </w:rPr>
              <w:t>s</w:t>
            </w:r>
            <w:proofErr w:type="spellEnd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= 0.65 p &lt;0.001</w:t>
            </w:r>
          </w:p>
        </w:tc>
      </w:tr>
      <w:tr w:rsidR="00507667" w:rsidRPr="00507667" w:rsidTr="00E108EF">
        <w:trPr>
          <w:trHeight w:val="270"/>
        </w:trPr>
        <w:tc>
          <w:tcPr>
            <w:tcW w:w="1977" w:type="dxa"/>
            <w:tcBorders>
              <w:top w:val="single" w:sz="6" w:space="0" w:color="949494"/>
              <w:left w:val="single" w:sz="6" w:space="0" w:color="000000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Ob.s/BS (%)</w:t>
            </w:r>
          </w:p>
        </w:tc>
        <w:tc>
          <w:tcPr>
            <w:tcW w:w="1701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r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i-FI"/>
              </w:rPr>
              <w:t>s</w:t>
            </w:r>
            <w:proofErr w:type="spellEnd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= 0.52 p = 0.007</w:t>
            </w:r>
          </w:p>
        </w:tc>
        <w:tc>
          <w:tcPr>
            <w:tcW w:w="1843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r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i-FI"/>
              </w:rPr>
              <w:t>s</w:t>
            </w:r>
            <w:proofErr w:type="spellEnd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= 0.60 p = 0.001</w:t>
            </w:r>
          </w:p>
        </w:tc>
      </w:tr>
      <w:tr w:rsidR="00507667" w:rsidRPr="00507667" w:rsidTr="00E108EF">
        <w:trPr>
          <w:trHeight w:val="270"/>
        </w:trPr>
        <w:tc>
          <w:tcPr>
            <w:tcW w:w="1977" w:type="dxa"/>
            <w:tcBorders>
              <w:top w:val="single" w:sz="6" w:space="0" w:color="949494"/>
              <w:left w:val="single" w:sz="6" w:space="0" w:color="000000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MS/BS (%)</w:t>
            </w:r>
          </w:p>
        </w:tc>
        <w:tc>
          <w:tcPr>
            <w:tcW w:w="1701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r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i-FI"/>
              </w:rPr>
              <w:t>s</w:t>
            </w:r>
            <w:proofErr w:type="spellEnd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= 0.66 p = 0.008</w:t>
            </w:r>
          </w:p>
        </w:tc>
        <w:tc>
          <w:tcPr>
            <w:tcW w:w="1843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r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i-FI"/>
              </w:rPr>
              <w:t>s</w:t>
            </w:r>
            <w:proofErr w:type="spellEnd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= 0.50 p &lt;0.009</w:t>
            </w:r>
          </w:p>
        </w:tc>
      </w:tr>
      <w:tr w:rsidR="00507667" w:rsidRPr="00507667" w:rsidTr="00E108EF">
        <w:trPr>
          <w:trHeight w:val="270"/>
        </w:trPr>
        <w:tc>
          <w:tcPr>
            <w:tcW w:w="1977" w:type="dxa"/>
            <w:tcBorders>
              <w:top w:val="single" w:sz="6" w:space="0" w:color="949494"/>
              <w:left w:val="single" w:sz="6" w:space="0" w:color="000000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MAR (µm/day)</w:t>
            </w:r>
          </w:p>
        </w:tc>
        <w:tc>
          <w:tcPr>
            <w:tcW w:w="1701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r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i-FI"/>
              </w:rPr>
              <w:t>s</w:t>
            </w:r>
            <w:proofErr w:type="spellEnd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= 0.44 p = 0.02</w:t>
            </w:r>
          </w:p>
        </w:tc>
        <w:tc>
          <w:tcPr>
            <w:tcW w:w="1843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r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i-FI"/>
              </w:rPr>
              <w:t>s</w:t>
            </w:r>
            <w:proofErr w:type="spellEnd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= 0.53 p &lt;0.006</w:t>
            </w:r>
          </w:p>
        </w:tc>
      </w:tr>
      <w:tr w:rsidR="00507667" w:rsidRPr="00507667" w:rsidTr="00E108EF">
        <w:trPr>
          <w:trHeight w:val="270"/>
        </w:trPr>
        <w:tc>
          <w:tcPr>
            <w:tcW w:w="1977" w:type="dxa"/>
            <w:tcBorders>
              <w:top w:val="single" w:sz="6" w:space="0" w:color="949494"/>
              <w:left w:val="single" w:sz="6" w:space="0" w:color="000000"/>
              <w:bottom w:val="single" w:sz="6" w:space="0" w:color="949494"/>
              <w:right w:val="single" w:sz="6" w:space="0" w:color="949494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OS/BS (%)</w:t>
            </w:r>
          </w:p>
        </w:tc>
        <w:tc>
          <w:tcPr>
            <w:tcW w:w="1701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r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i-FI"/>
              </w:rPr>
              <w:t>s</w:t>
            </w:r>
            <w:proofErr w:type="spellEnd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= 0.66 p &lt;0.001</w:t>
            </w:r>
          </w:p>
        </w:tc>
        <w:tc>
          <w:tcPr>
            <w:tcW w:w="1843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r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i-FI"/>
              </w:rPr>
              <w:t>s</w:t>
            </w:r>
            <w:proofErr w:type="spellEnd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= 0.66 p &lt;0.001</w:t>
            </w:r>
          </w:p>
        </w:tc>
      </w:tr>
      <w:tr w:rsidR="00507667" w:rsidRPr="00507667" w:rsidTr="00E108EF">
        <w:trPr>
          <w:trHeight w:val="270"/>
        </w:trPr>
        <w:tc>
          <w:tcPr>
            <w:tcW w:w="1977" w:type="dxa"/>
            <w:tcBorders>
              <w:top w:val="single" w:sz="6" w:space="0" w:color="949494"/>
              <w:left w:val="single" w:sz="6" w:space="0" w:color="000000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ES/BS (%)</w:t>
            </w:r>
          </w:p>
        </w:tc>
        <w:tc>
          <w:tcPr>
            <w:tcW w:w="1701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r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i-FI"/>
              </w:rPr>
              <w:t>s</w:t>
            </w:r>
            <w:proofErr w:type="spellEnd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= 0.61 p &lt; 0.001</w:t>
            </w:r>
          </w:p>
        </w:tc>
        <w:tc>
          <w:tcPr>
            <w:tcW w:w="1843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r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i-FI"/>
              </w:rPr>
              <w:t>s</w:t>
            </w:r>
            <w:proofErr w:type="spellEnd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= 0.60 p = 0.001</w:t>
            </w:r>
          </w:p>
        </w:tc>
      </w:tr>
      <w:tr w:rsidR="00507667" w:rsidRPr="00507667" w:rsidTr="00E108EF">
        <w:trPr>
          <w:trHeight w:val="270"/>
        </w:trPr>
        <w:tc>
          <w:tcPr>
            <w:tcW w:w="1977" w:type="dxa"/>
            <w:tcBorders>
              <w:top w:val="single" w:sz="6" w:space="0" w:color="949494"/>
              <w:left w:val="single" w:sz="6" w:space="0" w:color="000000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Mlt (d)</w:t>
            </w:r>
          </w:p>
        </w:tc>
        <w:tc>
          <w:tcPr>
            <w:tcW w:w="1701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p = 0.25</w:t>
            </w:r>
          </w:p>
        </w:tc>
        <w:tc>
          <w:tcPr>
            <w:tcW w:w="1843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p = 0.32</w:t>
            </w:r>
          </w:p>
        </w:tc>
      </w:tr>
      <w:tr w:rsidR="00507667" w:rsidRPr="00507667" w:rsidTr="00E108EF">
        <w:trPr>
          <w:trHeight w:val="270"/>
        </w:trPr>
        <w:tc>
          <w:tcPr>
            <w:tcW w:w="1977" w:type="dxa"/>
            <w:tcBorders>
              <w:top w:val="single" w:sz="6" w:space="0" w:color="949494"/>
              <w:left w:val="single" w:sz="6" w:space="0" w:color="000000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O.Th (µm)</w:t>
            </w:r>
          </w:p>
        </w:tc>
        <w:tc>
          <w:tcPr>
            <w:tcW w:w="1701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p = 0.12</w:t>
            </w:r>
          </w:p>
        </w:tc>
        <w:tc>
          <w:tcPr>
            <w:tcW w:w="1843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r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i-FI"/>
              </w:rPr>
              <w:t>s</w:t>
            </w:r>
            <w:proofErr w:type="spellEnd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= 0.46 p = 0.02</w:t>
            </w:r>
          </w:p>
        </w:tc>
      </w:tr>
      <w:tr w:rsidR="00507667" w:rsidRPr="00507667" w:rsidTr="00E108EF">
        <w:trPr>
          <w:trHeight w:val="270"/>
        </w:trPr>
        <w:tc>
          <w:tcPr>
            <w:tcW w:w="1977" w:type="dxa"/>
            <w:tcBorders>
              <w:top w:val="single" w:sz="6" w:space="0" w:color="949494"/>
              <w:left w:val="single" w:sz="6" w:space="0" w:color="000000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proofErr w:type="spellStart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tALP</w:t>
            </w:r>
            <w:proofErr w:type="spellEnd"/>
          </w:p>
        </w:tc>
        <w:tc>
          <w:tcPr>
            <w:tcW w:w="1701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p = 0.36</w:t>
            </w:r>
          </w:p>
        </w:tc>
        <w:tc>
          <w:tcPr>
            <w:tcW w:w="1843" w:type="dxa"/>
            <w:tcBorders>
              <w:top w:val="single" w:sz="6" w:space="0" w:color="949494"/>
              <w:left w:val="single" w:sz="6" w:space="0" w:color="949494"/>
              <w:bottom w:val="single" w:sz="6" w:space="0" w:color="949494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p = 0.42</w:t>
            </w:r>
          </w:p>
        </w:tc>
      </w:tr>
      <w:tr w:rsidR="00507667" w:rsidRPr="00507667" w:rsidTr="00E108EF">
        <w:trPr>
          <w:trHeight w:val="270"/>
        </w:trPr>
        <w:tc>
          <w:tcPr>
            <w:tcW w:w="1977" w:type="dxa"/>
            <w:tcBorders>
              <w:top w:val="single" w:sz="6" w:space="0" w:color="949494"/>
              <w:left w:val="single" w:sz="6" w:space="0" w:color="000000"/>
              <w:bottom w:val="single" w:sz="6" w:space="0" w:color="000000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PTH</w:t>
            </w:r>
          </w:p>
        </w:tc>
        <w:tc>
          <w:tcPr>
            <w:tcW w:w="1701" w:type="dxa"/>
            <w:tcBorders>
              <w:top w:val="single" w:sz="6" w:space="0" w:color="949494"/>
              <w:left w:val="single" w:sz="6" w:space="0" w:color="949494"/>
              <w:bottom w:val="single" w:sz="6" w:space="0" w:color="000000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proofErr w:type="spellStart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r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i-FI"/>
              </w:rPr>
              <w:t>s</w:t>
            </w:r>
            <w:proofErr w:type="spellEnd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= 0.63 p &lt;0.001</w:t>
            </w:r>
          </w:p>
        </w:tc>
        <w:tc>
          <w:tcPr>
            <w:tcW w:w="1843" w:type="dxa"/>
            <w:tcBorders>
              <w:top w:val="single" w:sz="6" w:space="0" w:color="949494"/>
              <w:left w:val="single" w:sz="6" w:space="0" w:color="949494"/>
              <w:bottom w:val="single" w:sz="6" w:space="0" w:color="000000"/>
              <w:right w:val="single" w:sz="6" w:space="0" w:color="949494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proofErr w:type="spellStart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r</w:t>
            </w:r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fi-FI"/>
              </w:rPr>
              <w:t>s</w:t>
            </w:r>
            <w:proofErr w:type="spellEnd"/>
            <w:r w:rsidRPr="00507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= 0.66 p &lt;0.001</w:t>
            </w:r>
          </w:p>
        </w:tc>
      </w:tr>
    </w:tbl>
    <w:p w:rsidR="00E108EF" w:rsidRPr="00507667" w:rsidRDefault="00E108EF">
      <w:r w:rsidRPr="0050766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7C33E5" wp14:editId="1EDF9662">
                <wp:simplePos x="0" y="0"/>
                <wp:positionH relativeFrom="margin">
                  <wp:posOffset>394335</wp:posOffset>
                </wp:positionH>
                <wp:positionV relativeFrom="paragraph">
                  <wp:posOffset>3776980</wp:posOffset>
                </wp:positionV>
                <wp:extent cx="3700780" cy="1409700"/>
                <wp:effectExtent l="0" t="0" r="0" b="0"/>
                <wp:wrapNone/>
                <wp:docPr id="5" name="Suorakulmi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00780" cy="1409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108EF" w:rsidRPr="00276AFA" w:rsidRDefault="00E108EF" w:rsidP="00E108EF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noProof/>
                                <w:color w:val="000000"/>
                                <w:sz w:val="18"/>
                                <w:szCs w:val="18"/>
                                <w:lang w:val="en-US" w:eastAsia="fi-FI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noProof/>
                                <w:color w:val="000000"/>
                                <w:sz w:val="18"/>
                                <w:szCs w:val="18"/>
                                <w:lang w:val="en-US" w:eastAsia="fi-FI"/>
                              </w:rPr>
                              <w:t>Table S1</w:t>
                            </w:r>
                            <w:r w:rsidRPr="00276AFA">
                              <w:rPr>
                                <w:rFonts w:ascii="Times New Roman" w:eastAsia="Times New Roman" w:hAnsi="Times New Roman" w:cs="Times New Roman"/>
                                <w:noProof/>
                                <w:color w:val="000000"/>
                                <w:sz w:val="18"/>
                                <w:szCs w:val="18"/>
                                <w:lang w:val="en-US" w:eastAsia="fi-FI"/>
                              </w:rPr>
                              <w:t>. K</w:t>
                            </w:r>
                            <w:r w:rsidRPr="00276AFA">
                              <w:rPr>
                                <w:rFonts w:ascii="Times New Roman" w:eastAsia="Times New Roman" w:hAnsi="Times New Roman" w:cs="Times New Roman"/>
                                <w:noProof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fi-FI"/>
                              </w:rPr>
                              <w:t>i</w:t>
                            </w:r>
                            <w:r w:rsidRPr="00276AFA">
                              <w:rPr>
                                <w:rFonts w:ascii="Times New Roman" w:eastAsia="Times New Roman" w:hAnsi="Times New Roman" w:cs="Times New Roman"/>
                                <w:noProof/>
                                <w:color w:val="000000"/>
                                <w:sz w:val="18"/>
                                <w:szCs w:val="18"/>
                                <w:lang w:val="en-US" w:eastAsia="fi-FI"/>
                              </w:rPr>
                              <w:t xml:space="preserve"> </w:t>
                            </w:r>
                            <w:r w:rsidRPr="00276AFA">
                              <w:rPr>
                                <w:rFonts w:ascii="Times New Roman" w:eastAsia="Times New Roman" w:hAnsi="Times New Roman" w:cs="Times New Roman"/>
                                <w:noProof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fi-FI"/>
                              </w:rPr>
                              <w:t>mean</w:t>
                            </w:r>
                            <w:r w:rsidRPr="00276AFA">
                              <w:rPr>
                                <w:rFonts w:ascii="Times New Roman" w:eastAsia="Times New Roman" w:hAnsi="Times New Roman" w:cs="Times New Roman"/>
                                <w:noProof/>
                                <w:color w:val="000000"/>
                                <w:sz w:val="18"/>
                                <w:szCs w:val="18"/>
                                <w:lang w:val="en-US" w:eastAsia="fi-FI"/>
                              </w:rPr>
                              <w:t xml:space="preserve"> (L1-L4) reflects the fluoride activity in the PET scan in the lumbar spine and FUR</w:t>
                            </w:r>
                            <w:r w:rsidRPr="00276AFA">
                              <w:rPr>
                                <w:rFonts w:ascii="Times New Roman" w:eastAsia="Times New Roman" w:hAnsi="Times New Roman" w:cs="Times New Roman"/>
                                <w:noProof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fi-FI"/>
                              </w:rPr>
                              <w:t>mean</w:t>
                            </w:r>
                            <w:r w:rsidRPr="00276AFA">
                              <w:rPr>
                                <w:rFonts w:ascii="Times New Roman" w:eastAsia="Times New Roman" w:hAnsi="Times New Roman" w:cs="Times New Roman"/>
                                <w:noProof/>
                                <w:color w:val="000000"/>
                                <w:sz w:val="18"/>
                                <w:szCs w:val="18"/>
                                <w:lang w:val="en-US" w:eastAsia="fi-FI"/>
                              </w:rPr>
                              <w:t xml:space="preserve"> (hip) the fluoride activity at the anterior iliac crest. </w:t>
                            </w:r>
                          </w:p>
                          <w:p w:rsidR="00E108EF" w:rsidRPr="00276AFA" w:rsidRDefault="00E108EF" w:rsidP="00E108EF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noProof/>
                                <w:color w:val="000000"/>
                                <w:sz w:val="18"/>
                                <w:szCs w:val="18"/>
                                <w:lang w:val="en-US" w:eastAsia="fi-FI"/>
                              </w:rPr>
                            </w:pPr>
                            <w:r w:rsidRPr="00276AFA">
                              <w:rPr>
                                <w:rFonts w:ascii="Times New Roman" w:eastAsia="Times New Roman" w:hAnsi="Times New Roman" w:cs="Times New Roman"/>
                                <w:noProof/>
                                <w:color w:val="000000"/>
                                <w:sz w:val="18"/>
                                <w:szCs w:val="18"/>
                                <w:lang w:val="en-US" w:eastAsia="fi-FI"/>
                              </w:rPr>
                              <w:t>BFR/BS = bone formation rate per bone surface, Ac.f = activation frequency per year, Oc.S/BS = osteoclast surface per bone surface, Ob.S/BS = osteoblast surface per bone surface, MS/BS = mineralized surface per bone surface,  MAR = mineral apposition rate, OS/BS = osteoid surface per bone surface, ES/BS = erosion surface per bone surface, Mlt = mineralization lag time, O.th = osteoid thickness, OV/BV = osteoid volume of bone volume, BV/TV = bone volume of tissue volume. tALP = total alkaline phosphatase and PTH = parathyroid hormone.  p &lt; 0.05 is statistically significant.</w:t>
                            </w:r>
                          </w:p>
                          <w:p w:rsidR="00E108EF" w:rsidRPr="00AB75BE" w:rsidRDefault="00E108EF" w:rsidP="00E108EF">
                            <w:pPr>
                              <w:jc w:val="both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</w:p>
                          <w:p w:rsidR="00E108EF" w:rsidRPr="00AB75BE" w:rsidRDefault="00E108EF" w:rsidP="00E108EF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7C33E5" id="Suorakulmio 5" o:spid="_x0000_s1026" style="position:absolute;margin-left:31.05pt;margin-top:297.4pt;width:291.4pt;height:111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" filled="f" stroked="f" strokeweight="1pt">
                <v:textbox>
                  <w:txbxContent>
                    <w:p w:rsidR="00E108EF" w:rsidRPr="00276AFA" w:rsidRDefault="00E108EF" w:rsidP="00E108EF">
                      <w:pPr>
                        <w:spacing w:after="0" w:line="240" w:lineRule="auto"/>
                        <w:jc w:val="both"/>
                        <w:rPr>
                          <w:rFonts w:ascii="Times New Roman" w:eastAsia="Times New Roman" w:hAnsi="Times New Roman" w:cs="Times New Roman"/>
                          <w:noProof/>
                          <w:color w:val="000000"/>
                          <w:sz w:val="18"/>
                          <w:szCs w:val="18"/>
                          <w:lang w:val="en-US" w:eastAsia="fi-FI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noProof/>
                          <w:color w:val="000000"/>
                          <w:sz w:val="18"/>
                          <w:szCs w:val="18"/>
                          <w:lang w:val="en-US" w:eastAsia="fi-FI"/>
                        </w:rPr>
                        <w:t>Table S1</w:t>
                      </w:r>
                      <w:r w:rsidRPr="00276AFA">
                        <w:rPr>
                          <w:rFonts w:ascii="Times New Roman" w:eastAsia="Times New Roman" w:hAnsi="Times New Roman" w:cs="Times New Roman"/>
                          <w:noProof/>
                          <w:color w:val="000000"/>
                          <w:sz w:val="18"/>
                          <w:szCs w:val="18"/>
                          <w:lang w:val="en-US" w:eastAsia="fi-FI"/>
                        </w:rPr>
                        <w:t>. K</w:t>
                      </w:r>
                      <w:r w:rsidRPr="00276AFA">
                        <w:rPr>
                          <w:rFonts w:ascii="Times New Roman" w:eastAsia="Times New Roman" w:hAnsi="Times New Roman" w:cs="Times New Roman"/>
                          <w:noProof/>
                          <w:color w:val="000000"/>
                          <w:sz w:val="18"/>
                          <w:szCs w:val="18"/>
                          <w:vertAlign w:val="subscript"/>
                          <w:lang w:val="en-US" w:eastAsia="fi-FI"/>
                        </w:rPr>
                        <w:t>i</w:t>
                      </w:r>
                      <w:r w:rsidRPr="00276AFA">
                        <w:rPr>
                          <w:rFonts w:ascii="Times New Roman" w:eastAsia="Times New Roman" w:hAnsi="Times New Roman" w:cs="Times New Roman"/>
                          <w:noProof/>
                          <w:color w:val="000000"/>
                          <w:sz w:val="18"/>
                          <w:szCs w:val="18"/>
                          <w:lang w:val="en-US" w:eastAsia="fi-FI"/>
                        </w:rPr>
                        <w:t xml:space="preserve"> </w:t>
                      </w:r>
                      <w:r w:rsidRPr="00276AFA">
                        <w:rPr>
                          <w:rFonts w:ascii="Times New Roman" w:eastAsia="Times New Roman" w:hAnsi="Times New Roman" w:cs="Times New Roman"/>
                          <w:noProof/>
                          <w:color w:val="000000"/>
                          <w:sz w:val="18"/>
                          <w:szCs w:val="18"/>
                          <w:vertAlign w:val="subscript"/>
                          <w:lang w:val="en-US" w:eastAsia="fi-FI"/>
                        </w:rPr>
                        <w:t>mean</w:t>
                      </w:r>
                      <w:r w:rsidRPr="00276AFA">
                        <w:rPr>
                          <w:rFonts w:ascii="Times New Roman" w:eastAsia="Times New Roman" w:hAnsi="Times New Roman" w:cs="Times New Roman"/>
                          <w:noProof/>
                          <w:color w:val="000000"/>
                          <w:sz w:val="18"/>
                          <w:szCs w:val="18"/>
                          <w:lang w:val="en-US" w:eastAsia="fi-FI"/>
                        </w:rPr>
                        <w:t xml:space="preserve"> (L1-L4) reflects the fluoride activity in the PET scan in the lumbar spine and FUR</w:t>
                      </w:r>
                      <w:r w:rsidRPr="00276AFA">
                        <w:rPr>
                          <w:rFonts w:ascii="Times New Roman" w:eastAsia="Times New Roman" w:hAnsi="Times New Roman" w:cs="Times New Roman"/>
                          <w:noProof/>
                          <w:color w:val="000000"/>
                          <w:sz w:val="18"/>
                          <w:szCs w:val="18"/>
                          <w:vertAlign w:val="subscript"/>
                          <w:lang w:val="en-US" w:eastAsia="fi-FI"/>
                        </w:rPr>
                        <w:t>mean</w:t>
                      </w:r>
                      <w:r w:rsidRPr="00276AFA">
                        <w:rPr>
                          <w:rFonts w:ascii="Times New Roman" w:eastAsia="Times New Roman" w:hAnsi="Times New Roman" w:cs="Times New Roman"/>
                          <w:noProof/>
                          <w:color w:val="000000"/>
                          <w:sz w:val="18"/>
                          <w:szCs w:val="18"/>
                          <w:lang w:val="en-US" w:eastAsia="fi-FI"/>
                        </w:rPr>
                        <w:t xml:space="preserve"> (hip) the fluoride activity at the anterior iliac crest. </w:t>
                      </w:r>
                    </w:p>
                    <w:p w:rsidR="00E108EF" w:rsidRPr="00276AFA" w:rsidRDefault="00E108EF" w:rsidP="00E108EF">
                      <w:pPr>
                        <w:spacing w:after="0" w:line="240" w:lineRule="auto"/>
                        <w:jc w:val="both"/>
                        <w:rPr>
                          <w:rFonts w:ascii="Times New Roman" w:eastAsia="Times New Roman" w:hAnsi="Times New Roman" w:cs="Times New Roman"/>
                          <w:noProof/>
                          <w:color w:val="000000"/>
                          <w:sz w:val="18"/>
                          <w:szCs w:val="18"/>
                          <w:lang w:val="en-US" w:eastAsia="fi-FI"/>
                        </w:rPr>
                      </w:pPr>
                      <w:r w:rsidRPr="00276AFA">
                        <w:rPr>
                          <w:rFonts w:ascii="Times New Roman" w:eastAsia="Times New Roman" w:hAnsi="Times New Roman" w:cs="Times New Roman"/>
                          <w:noProof/>
                          <w:color w:val="000000"/>
                          <w:sz w:val="18"/>
                          <w:szCs w:val="18"/>
                          <w:lang w:val="en-US" w:eastAsia="fi-FI"/>
                        </w:rPr>
                        <w:t>BFR/BS = bone formation rate per bone surface, Ac.f = activation frequency per year, Oc.S/BS = osteoclast surface per bone surface, Ob.S/BS = osteoblast surface per bone surface, MS/BS = mineralized surface per bone surface,  MAR = mineral apposition rate, OS/BS = osteoid surface per bone surface, ES/BS = erosion surface per bone surface, Mlt = mineralization lag time, O.th = osteoid thickness, OV/BV = osteoid volume of bone volume, BV/TV = bone volume of tissue volume. tALP = total alkaline phosphatase and PTH = parathyroid hormone.  p &lt; 0.05 is statistically significant.</w:t>
                      </w:r>
                    </w:p>
                    <w:p w:rsidR="00E108EF" w:rsidRPr="00AB75BE" w:rsidRDefault="00E108EF" w:rsidP="00E108EF">
                      <w:pPr>
                        <w:jc w:val="both"/>
                        <w:rPr>
                          <w:rFonts w:hAnsi="Calibri"/>
                          <w:b/>
                          <w:bCs/>
                          <w:color w:val="000000" w:themeColor="text1"/>
                          <w:lang w:val="en-US"/>
                        </w:rPr>
                      </w:pPr>
                    </w:p>
                    <w:p w:rsidR="00E108EF" w:rsidRPr="00AB75BE" w:rsidRDefault="00E108EF" w:rsidP="00E108EF">
                      <w:pPr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50766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698001" wp14:editId="116098C8">
                <wp:simplePos x="0" y="0"/>
                <wp:positionH relativeFrom="margin">
                  <wp:posOffset>436880</wp:posOffset>
                </wp:positionH>
                <wp:positionV relativeFrom="paragraph">
                  <wp:posOffset>-132715</wp:posOffset>
                </wp:positionV>
                <wp:extent cx="3638550" cy="659765"/>
                <wp:effectExtent l="0" t="0" r="0" b="0"/>
                <wp:wrapNone/>
                <wp:docPr id="7" name="Suorakulmi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8550" cy="6597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108EF" w:rsidRPr="00F245E8" w:rsidRDefault="00E108EF" w:rsidP="00E108EF">
                            <w:pPr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51B14"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Table S1</w:t>
                            </w:r>
                            <w:r w:rsidRPr="00351B1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.  Correlation between fluoride activity in the </w:t>
                            </w:r>
                            <w:r w:rsidRPr="00351B1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18</w:t>
                            </w:r>
                            <w:r w:rsidRPr="00351B1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F-NaF PET scan and histomorphometric and laboratory parameters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 w:rsidR="00E108EF" w:rsidRPr="00AB75BE" w:rsidRDefault="00E108EF" w:rsidP="00E108EF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</w:p>
                          <w:p w:rsidR="00E108EF" w:rsidRPr="00AB75BE" w:rsidRDefault="00E108EF" w:rsidP="00E108E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698001" id="Suorakulmio 7" o:spid="_x0000_s1027" style="position:absolute;margin-left:34.4pt;margin-top:-10.45pt;width:286.5pt;height:51.9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" filled="f" stroked="f" strokeweight="1pt">
                <v:textbox>
                  <w:txbxContent>
                    <w:p w:rsidR="00E108EF" w:rsidRPr="00F245E8" w:rsidRDefault="00E108EF" w:rsidP="00E108EF">
                      <w:pPr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351B14">
                        <w:rPr>
                          <w:rFonts w:ascii="Times New Roman" w:hAnsi="Times New Roman" w:cs="Times New Roman"/>
                          <w:b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Table S1</w:t>
                      </w:r>
                      <w:r w:rsidRPr="00351B1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.  Correlation between fluoride activity in the </w:t>
                      </w:r>
                      <w:r w:rsidRPr="00351B1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  <w:vertAlign w:val="superscript"/>
                          <w:lang w:val="en-US"/>
                        </w:rPr>
                        <w:t>18</w:t>
                      </w:r>
                      <w:r w:rsidRPr="00351B1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F-NaF PET scan and histomorphometric and laboratory parameters</w:t>
                      </w:r>
                      <w:r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 w:rsidR="00E108EF" w:rsidRPr="00AB75BE" w:rsidRDefault="00E108EF" w:rsidP="00E108EF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lang w:val="en-US"/>
                        </w:rPr>
                      </w:pPr>
                    </w:p>
                    <w:p w:rsidR="00E108EF" w:rsidRPr="00AB75BE" w:rsidRDefault="00E108EF" w:rsidP="00E108EF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507667">
        <w:br w:type="page"/>
      </w:r>
    </w:p>
    <w:p w:rsidR="00EA5C8F" w:rsidRPr="00276AFA" w:rsidRDefault="00EA5C8F" w:rsidP="00EA5C8F">
      <w:pPr>
        <w:spacing w:after="0" w:line="240" w:lineRule="auto"/>
        <w:jc w:val="both"/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 w:eastAsia="fi-FI"/>
        </w:rPr>
      </w:pPr>
      <w:r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 w:eastAsia="fi-FI"/>
        </w:rPr>
        <w:lastRenderedPageBreak/>
        <w:t>Table S1</w:t>
      </w:r>
      <w:r w:rsidRPr="00276AFA"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 w:eastAsia="fi-FI"/>
        </w:rPr>
        <w:t>. K</w:t>
      </w:r>
      <w:r w:rsidRPr="00276AFA">
        <w:rPr>
          <w:rFonts w:ascii="Times New Roman" w:eastAsia="Times New Roman" w:hAnsi="Times New Roman" w:cs="Times New Roman"/>
          <w:noProof/>
          <w:color w:val="000000"/>
          <w:sz w:val="18"/>
          <w:szCs w:val="18"/>
          <w:vertAlign w:val="subscript"/>
          <w:lang w:val="en-US" w:eastAsia="fi-FI"/>
        </w:rPr>
        <w:t>i</w:t>
      </w:r>
      <w:r w:rsidRPr="00276AFA"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 w:eastAsia="fi-FI"/>
        </w:rPr>
        <w:t xml:space="preserve"> </w:t>
      </w:r>
      <w:r w:rsidRPr="00276AFA">
        <w:rPr>
          <w:rFonts w:ascii="Times New Roman" w:eastAsia="Times New Roman" w:hAnsi="Times New Roman" w:cs="Times New Roman"/>
          <w:noProof/>
          <w:color w:val="000000"/>
          <w:sz w:val="18"/>
          <w:szCs w:val="18"/>
          <w:vertAlign w:val="subscript"/>
          <w:lang w:val="en-US" w:eastAsia="fi-FI"/>
        </w:rPr>
        <w:t>mean</w:t>
      </w:r>
      <w:r w:rsidRPr="00276AFA"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 w:eastAsia="fi-FI"/>
        </w:rPr>
        <w:t xml:space="preserve"> (L1-L4) reflects the fluoride activity in the PET scan in the lumbar spine and FUR</w:t>
      </w:r>
      <w:r w:rsidRPr="00276AFA">
        <w:rPr>
          <w:rFonts w:ascii="Times New Roman" w:eastAsia="Times New Roman" w:hAnsi="Times New Roman" w:cs="Times New Roman"/>
          <w:noProof/>
          <w:color w:val="000000"/>
          <w:sz w:val="18"/>
          <w:szCs w:val="18"/>
          <w:vertAlign w:val="subscript"/>
          <w:lang w:val="en-US" w:eastAsia="fi-FI"/>
        </w:rPr>
        <w:t>mean</w:t>
      </w:r>
      <w:r w:rsidRPr="00276AFA"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 w:eastAsia="fi-FI"/>
        </w:rPr>
        <w:t xml:space="preserve"> (hip) the fluoride activity at the anterior iliac crest. </w:t>
      </w:r>
    </w:p>
    <w:p w:rsidR="00EA5C8F" w:rsidRPr="00276AFA" w:rsidRDefault="00EA5C8F" w:rsidP="00EA5C8F">
      <w:pPr>
        <w:spacing w:after="0" w:line="240" w:lineRule="auto"/>
        <w:jc w:val="both"/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 w:eastAsia="fi-FI"/>
        </w:rPr>
      </w:pPr>
      <w:r w:rsidRPr="00276AFA"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 w:eastAsia="fi-FI"/>
        </w:rPr>
        <w:t>BFR/BS = bone formation rate per bone surface, Ac.f = activation frequency per year, Oc.S/BS = osteoclast surface per bone surface, Ob.S/BS = osteoblast surface per bone surface, MS/BS = mineralized surface per bone surface,  MAR = mineral apposition rate, OS/BS = osteoid surface per bone surface, ES/BS = erosion surface per bone surface, Mlt = mineralization lag time, O.th = osteoid thickness, OV/BV = osteoid volume of bone volume, BV/TV = bone volume of tissue volume. tALP = total alkaline phosphatase and PTH = parathyroid hormone.  p &lt; 0.05 is statistically significant.</w:t>
      </w:r>
    </w:p>
    <w:p w:rsidR="00CD6514" w:rsidRPr="00507667" w:rsidRDefault="00E108EF" w:rsidP="00057ABC">
      <w:r w:rsidRPr="0050766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91440</wp:posOffset>
                </wp:positionH>
                <wp:positionV relativeFrom="paragraph">
                  <wp:posOffset>38418</wp:posOffset>
                </wp:positionV>
                <wp:extent cx="4133533" cy="701675"/>
                <wp:effectExtent l="0" t="0" r="0" b="3175"/>
                <wp:wrapNone/>
                <wp:docPr id="1" name="Suorakulmi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533" cy="701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73A2" w:rsidRPr="00CD6514" w:rsidRDefault="00BE4F5D" w:rsidP="001B59E1">
                            <w:pPr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Table S2</w:t>
                            </w:r>
                            <w:r w:rsidR="001B59E1" w:rsidRPr="00CD651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="00973ABD" w:rsidRPr="00CD651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6773A2" w:rsidRPr="00CD651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p-value pairwise for co</w:t>
                            </w:r>
                            <w:r w:rsidR="00DC332C" w:rsidRPr="00CD651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mparison of differents groups - </w:t>
                            </w:r>
                            <w:r w:rsidR="002C095B" w:rsidRPr="00CD651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bone turnover </w:t>
                            </w:r>
                            <w:r w:rsidR="00DC332C" w:rsidRPr="00CD651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 w:rsidR="002C095B" w:rsidRPr="00CD651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based </w:t>
                            </w:r>
                            <w:r w:rsidR="00815F07" w:rsidRPr="00CD651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(a)</w:t>
                            </w:r>
                            <w:r w:rsidR="002C095B" w:rsidRPr="00CD651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and</w:t>
                            </w:r>
                            <w:r w:rsidR="0014252D" w:rsidRPr="00CD651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unified TMV</w:t>
                            </w:r>
                            <w:r w:rsidR="00815F07" w:rsidRPr="00CD651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DC332C" w:rsidRPr="00CD651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 w:rsidR="00815F07" w:rsidRPr="00CD651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based</w:t>
                            </w:r>
                            <w:r w:rsidR="006773A2" w:rsidRPr="00CD651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(b) classification</w:t>
                            </w:r>
                            <w:r w:rsidR="002C095B" w:rsidRPr="00CD651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of renal osteodystrophy.</w:t>
                            </w:r>
                          </w:p>
                          <w:p w:rsidR="001B59E1" w:rsidRPr="00AB75BE" w:rsidRDefault="001B59E1" w:rsidP="001B59E1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</w:p>
                          <w:p w:rsidR="001B59E1" w:rsidRPr="00AB75BE" w:rsidRDefault="001B59E1" w:rsidP="001B59E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Suorakulmio 1" o:spid="_x0000_s1028" style="position:absolute;margin-left:-7.2pt;margin-top:3.05pt;width:325.5pt;height:5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" filled="f" stroked="f" strokeweight="1pt">
                <v:textbox>
                  <w:txbxContent>
                    <w:p w:rsidR="006773A2" w:rsidRPr="00CD6514" w:rsidRDefault="00BE4F5D" w:rsidP="001B59E1">
                      <w:pPr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Table S2</w:t>
                      </w:r>
                      <w:r w:rsidR="001B59E1" w:rsidRPr="00CD651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="00973ABD" w:rsidRPr="00CD651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6773A2" w:rsidRPr="00CD651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p-value pairwise for co</w:t>
                      </w:r>
                      <w:r w:rsidR="00DC332C" w:rsidRPr="00CD651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mparison of differents groups - </w:t>
                      </w:r>
                      <w:r w:rsidR="002C095B" w:rsidRPr="00CD651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bone turnover </w:t>
                      </w:r>
                      <w:r w:rsidR="00DC332C" w:rsidRPr="00CD651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-</w:t>
                      </w:r>
                      <w:r w:rsidR="002C095B" w:rsidRPr="00CD651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based </w:t>
                      </w:r>
                      <w:r w:rsidR="00815F07" w:rsidRPr="00CD651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(a)</w:t>
                      </w:r>
                      <w:r w:rsidR="002C095B" w:rsidRPr="00CD651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and</w:t>
                      </w:r>
                      <w:r w:rsidR="0014252D" w:rsidRPr="00CD651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unified TMV</w:t>
                      </w:r>
                      <w:r w:rsidR="00815F07" w:rsidRPr="00CD651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DC332C" w:rsidRPr="00CD651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-</w:t>
                      </w:r>
                      <w:r w:rsidR="00815F07" w:rsidRPr="00CD651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based</w:t>
                      </w:r>
                      <w:r w:rsidR="006773A2" w:rsidRPr="00CD651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(b) classification</w:t>
                      </w:r>
                      <w:r w:rsidR="002C095B" w:rsidRPr="00CD651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of renal osteodystrophy.</w:t>
                      </w:r>
                    </w:p>
                    <w:p w:rsidR="001B59E1" w:rsidRPr="00AB75BE" w:rsidRDefault="001B59E1" w:rsidP="001B59E1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lang w:val="en-US"/>
                        </w:rPr>
                      </w:pPr>
                    </w:p>
                    <w:p w:rsidR="001B59E1" w:rsidRPr="00AB75BE" w:rsidRDefault="001B59E1" w:rsidP="001B59E1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057ABC" w:rsidRPr="00507667" w:rsidRDefault="00057ABC" w:rsidP="00057ABC"/>
    <w:p w:rsidR="00EA5C8F" w:rsidRPr="00CD6514" w:rsidRDefault="00EA5C8F" w:rsidP="00EA5C8F">
      <w:pP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val="en-US"/>
        </w:rPr>
        <w:t>Table S2</w:t>
      </w:r>
      <w:r w:rsidRPr="00CD6514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.  p-value pairwise for comparison of differents groups - bone turnover -based (a) and unified TMV -based (b) classification of renal osteodystrophy.</w:t>
      </w:r>
    </w:p>
    <w:p w:rsidR="00057ABC" w:rsidRPr="00507667" w:rsidRDefault="00057ABC" w:rsidP="00057ABC"/>
    <w:tbl>
      <w:tblPr>
        <w:tblpPr w:leftFromText="141" w:rightFromText="141" w:vertAnchor="page" w:horzAnchor="margin" w:tblpY="2431"/>
        <w:tblW w:w="62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417"/>
      </w:tblGrid>
      <w:tr w:rsidR="00507667" w:rsidRPr="00507667" w:rsidTr="00E108EF">
        <w:trPr>
          <w:trHeight w:val="41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  <w:t>Table S2a</w:t>
            </w:r>
          </w:p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  <w:t>Turnover -bas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  <w:t xml:space="preserve">High turnover vs </w:t>
            </w:r>
          </w:p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  <w:t>Normal turnov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  <w:t>High turnover vs Low turnov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5A5A5"/>
              <w:bottom w:val="single" w:sz="8" w:space="0" w:color="A5A5A5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  <w:t>Normal turnover vs Low turnover</w:t>
            </w:r>
          </w:p>
        </w:tc>
      </w:tr>
      <w:tr w:rsidR="00507667" w:rsidRPr="00507667" w:rsidTr="00E108EF">
        <w:trPr>
          <w:trHeight w:val="322"/>
        </w:trPr>
        <w:tc>
          <w:tcPr>
            <w:tcW w:w="19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BFR/BS (µm</w:t>
            </w: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3</w:t>
            </w: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µm</w:t>
            </w: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2</w:t>
            </w: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1 day)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uto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0.001</w:t>
            </w:r>
          </w:p>
        </w:tc>
      </w:tr>
      <w:tr w:rsidR="00507667" w:rsidRPr="00507667" w:rsidTr="00E108EF">
        <w:trPr>
          <w:trHeight w:val="266"/>
        </w:trPr>
        <w:tc>
          <w:tcPr>
            <w:tcW w:w="19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MAR (µm/day)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97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05</w:t>
            </w:r>
          </w:p>
        </w:tc>
        <w:tc>
          <w:tcPr>
            <w:tcW w:w="141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0.02</w:t>
            </w:r>
          </w:p>
        </w:tc>
      </w:tr>
      <w:tr w:rsidR="00507667" w:rsidRPr="00507667" w:rsidTr="00E108EF">
        <w:trPr>
          <w:trHeight w:val="270"/>
        </w:trPr>
        <w:tc>
          <w:tcPr>
            <w:tcW w:w="19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Oc.S/BS (%)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24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0.004</w:t>
            </w:r>
          </w:p>
        </w:tc>
        <w:tc>
          <w:tcPr>
            <w:tcW w:w="141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uto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05</w:t>
            </w:r>
          </w:p>
        </w:tc>
      </w:tr>
      <w:tr w:rsidR="00507667" w:rsidRPr="00507667" w:rsidTr="00E108EF">
        <w:trPr>
          <w:trHeight w:val="274"/>
        </w:trPr>
        <w:tc>
          <w:tcPr>
            <w:tcW w:w="19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Ob.s/BS (%)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75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0.02</w:t>
            </w:r>
          </w:p>
        </w:tc>
        <w:tc>
          <w:tcPr>
            <w:tcW w:w="141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0.02</w:t>
            </w:r>
          </w:p>
        </w:tc>
      </w:tr>
      <w:tr w:rsidR="00507667" w:rsidRPr="00507667" w:rsidTr="00E108EF">
        <w:trPr>
          <w:trHeight w:val="278"/>
        </w:trPr>
        <w:tc>
          <w:tcPr>
            <w:tcW w:w="19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Mlt (d)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99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18</w:t>
            </w:r>
          </w:p>
        </w:tc>
        <w:tc>
          <w:tcPr>
            <w:tcW w:w="141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uto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07</w:t>
            </w:r>
          </w:p>
        </w:tc>
      </w:tr>
      <w:tr w:rsidR="00507667" w:rsidRPr="00507667" w:rsidTr="00E108EF">
        <w:trPr>
          <w:trHeight w:val="268"/>
        </w:trPr>
        <w:tc>
          <w:tcPr>
            <w:tcW w:w="19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MS/BS (%)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34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141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004</w:t>
            </w:r>
          </w:p>
        </w:tc>
      </w:tr>
      <w:tr w:rsidR="00507667" w:rsidRPr="00507667" w:rsidTr="00E108EF">
        <w:trPr>
          <w:trHeight w:val="272"/>
        </w:trPr>
        <w:tc>
          <w:tcPr>
            <w:tcW w:w="19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O.Th (µm)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76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uto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03</w:t>
            </w:r>
          </w:p>
        </w:tc>
      </w:tr>
      <w:tr w:rsidR="00507667" w:rsidRPr="00507667" w:rsidTr="00E108EF">
        <w:trPr>
          <w:trHeight w:val="276"/>
        </w:trPr>
        <w:tc>
          <w:tcPr>
            <w:tcW w:w="19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Ac.F (1/year)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0.003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&lt;0.001</w:t>
            </w:r>
          </w:p>
        </w:tc>
      </w:tr>
      <w:tr w:rsidR="00507667" w:rsidRPr="00507667" w:rsidTr="00E108EF">
        <w:trPr>
          <w:trHeight w:val="279"/>
        </w:trPr>
        <w:tc>
          <w:tcPr>
            <w:tcW w:w="19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OS/BS (%)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61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43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uto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95</w:t>
            </w:r>
          </w:p>
        </w:tc>
      </w:tr>
      <w:tr w:rsidR="00507667" w:rsidRPr="00507667" w:rsidTr="00E108EF">
        <w:trPr>
          <w:trHeight w:val="255"/>
        </w:trPr>
        <w:tc>
          <w:tcPr>
            <w:tcW w:w="1980" w:type="dxa"/>
            <w:tcBorders>
              <w:top w:val="single" w:sz="4" w:space="0" w:color="A5A5A5"/>
              <w:left w:val="single" w:sz="4" w:space="0" w:color="auto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ES/BS (%)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99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32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10</w:t>
            </w:r>
          </w:p>
        </w:tc>
      </w:tr>
    </w:tbl>
    <w:p w:rsidR="00057ABC" w:rsidRPr="00507667" w:rsidRDefault="00057ABC" w:rsidP="00057ABC"/>
    <w:p w:rsidR="00CD6514" w:rsidRPr="00507667" w:rsidRDefault="00CD6514" w:rsidP="00CD6514"/>
    <w:tbl>
      <w:tblPr>
        <w:tblpPr w:leftFromText="141" w:rightFromText="141" w:vertAnchor="page" w:horzAnchor="margin" w:tblpY="5896"/>
        <w:tblW w:w="62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417"/>
      </w:tblGrid>
      <w:tr w:rsidR="00507667" w:rsidRPr="00507667" w:rsidTr="00E108EF">
        <w:trPr>
          <w:trHeight w:val="41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  <w:t>Table S2b</w:t>
            </w:r>
          </w:p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  <w:t>Unified TMV -bas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  <w:t xml:space="preserve">HPT vs </w:t>
            </w:r>
          </w:p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  <w:t>Norm/mild HP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  <w:t xml:space="preserve">HPT vs </w:t>
            </w:r>
          </w:p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  <w:t>A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5A5A5"/>
              <w:bottom w:val="single" w:sz="8" w:space="0" w:color="A5A5A5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fi-FI"/>
              </w:rPr>
              <w:t>Norm/mild HPT  vs AD</w:t>
            </w:r>
          </w:p>
        </w:tc>
      </w:tr>
      <w:tr w:rsidR="00507667" w:rsidRPr="00507667" w:rsidTr="00E108EF">
        <w:trPr>
          <w:trHeight w:val="265"/>
        </w:trPr>
        <w:tc>
          <w:tcPr>
            <w:tcW w:w="19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BFR/BS (µm</w:t>
            </w: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3</w:t>
            </w: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µm</w:t>
            </w: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2</w:t>
            </w: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1 day)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uto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0.002</w:t>
            </w:r>
          </w:p>
        </w:tc>
      </w:tr>
      <w:tr w:rsidR="00507667" w:rsidRPr="00507667" w:rsidTr="00E108EF">
        <w:trPr>
          <w:trHeight w:val="279"/>
        </w:trPr>
        <w:tc>
          <w:tcPr>
            <w:tcW w:w="19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MAR (µm/day)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0.1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0.004</w:t>
            </w:r>
          </w:p>
        </w:tc>
        <w:tc>
          <w:tcPr>
            <w:tcW w:w="141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23</w:t>
            </w:r>
          </w:p>
        </w:tc>
      </w:tr>
      <w:tr w:rsidR="00507667" w:rsidRPr="00507667" w:rsidTr="00E108EF">
        <w:trPr>
          <w:trHeight w:val="269"/>
        </w:trPr>
        <w:tc>
          <w:tcPr>
            <w:tcW w:w="19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Oc.S/BS (%)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EDEDED" w:themeFill="accent3" w:themeFillTint="33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39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26</w:t>
            </w:r>
          </w:p>
        </w:tc>
        <w:tc>
          <w:tcPr>
            <w:tcW w:w="141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uto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90</w:t>
            </w:r>
          </w:p>
        </w:tc>
      </w:tr>
      <w:tr w:rsidR="00507667" w:rsidRPr="00507667" w:rsidTr="00E108EF">
        <w:trPr>
          <w:trHeight w:val="273"/>
        </w:trPr>
        <w:tc>
          <w:tcPr>
            <w:tcW w:w="19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Ob.s/BS (%)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71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&lt;0.001</w:t>
            </w:r>
          </w:p>
        </w:tc>
      </w:tr>
      <w:tr w:rsidR="00507667" w:rsidRPr="00507667" w:rsidTr="00E108EF">
        <w:trPr>
          <w:trHeight w:val="263"/>
        </w:trPr>
        <w:tc>
          <w:tcPr>
            <w:tcW w:w="19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Mlt (d)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uto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0.002</w:t>
            </w:r>
          </w:p>
        </w:tc>
      </w:tr>
      <w:tr w:rsidR="00507667" w:rsidRPr="00507667" w:rsidTr="00E108EF">
        <w:trPr>
          <w:trHeight w:val="281"/>
        </w:trPr>
        <w:tc>
          <w:tcPr>
            <w:tcW w:w="19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MS/BS (%)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0.008</w:t>
            </w:r>
          </w:p>
        </w:tc>
      </w:tr>
      <w:tr w:rsidR="00507667" w:rsidRPr="00507667" w:rsidTr="00E108EF">
        <w:trPr>
          <w:trHeight w:val="271"/>
        </w:trPr>
        <w:tc>
          <w:tcPr>
            <w:tcW w:w="19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O.Th (µm)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uto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95</w:t>
            </w:r>
          </w:p>
        </w:tc>
      </w:tr>
      <w:tr w:rsidR="00507667" w:rsidRPr="00507667" w:rsidTr="00E108EF">
        <w:trPr>
          <w:trHeight w:val="275"/>
        </w:trPr>
        <w:tc>
          <w:tcPr>
            <w:tcW w:w="19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Ac.F (1/year)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0.02</w:t>
            </w:r>
          </w:p>
        </w:tc>
      </w:tr>
      <w:tr w:rsidR="00507667" w:rsidRPr="00507667" w:rsidTr="00E108EF">
        <w:trPr>
          <w:trHeight w:val="279"/>
        </w:trPr>
        <w:tc>
          <w:tcPr>
            <w:tcW w:w="19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OS/BS (%)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82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96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uto"/>
            </w:tcBorders>
            <w:shd w:val="clear" w:color="EDEDED" w:fill="EDEDED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96</w:t>
            </w:r>
          </w:p>
        </w:tc>
      </w:tr>
      <w:tr w:rsidR="00507667" w:rsidRPr="00507667" w:rsidTr="00E108EF">
        <w:trPr>
          <w:trHeight w:val="283"/>
        </w:trPr>
        <w:tc>
          <w:tcPr>
            <w:tcW w:w="1980" w:type="dxa"/>
            <w:tcBorders>
              <w:top w:val="single" w:sz="4" w:space="0" w:color="A5A5A5"/>
              <w:left w:val="single" w:sz="4" w:space="0" w:color="auto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ES/BS (%)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31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eastAsia="fi-FI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A5A5A5"/>
              <w:left w:val="single" w:sz="4" w:space="0" w:color="A5A5A5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08EF" w:rsidRPr="00507667" w:rsidRDefault="00E108EF" w:rsidP="00E1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766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0.38</w:t>
            </w:r>
          </w:p>
        </w:tc>
      </w:tr>
    </w:tbl>
    <w:p w:rsidR="00EA5C8F" w:rsidRPr="005742D4" w:rsidRDefault="00EA5C8F" w:rsidP="00EA5C8F">
      <w:pPr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US"/>
        </w:rPr>
        <w:t>Table S2</w:t>
      </w:r>
      <w:r w:rsidRPr="005742D4"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US"/>
        </w:rPr>
        <w:t xml:space="preserve">. </w:t>
      </w:r>
      <w:r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US"/>
        </w:rPr>
        <w:t>A</w:t>
      </w:r>
      <w:r w:rsidRPr="005742D4"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US"/>
        </w:rPr>
        <w:t xml:space="preserve">D = adynamic bone </w:t>
      </w:r>
      <w:r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US"/>
        </w:rPr>
        <w:t>disease, HPT = hyperparathyreoid bone disease.</w:t>
      </w:r>
    </w:p>
    <w:p w:rsidR="00CD6514" w:rsidRPr="00507667" w:rsidRDefault="00CD6514" w:rsidP="00CD6514"/>
    <w:p w:rsidR="00CD6514" w:rsidRPr="00507667" w:rsidRDefault="00E108EF" w:rsidP="00CD6514">
      <w:r w:rsidRPr="0050766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C039E1" wp14:editId="3C796A52">
                <wp:simplePos x="0" y="0"/>
                <wp:positionH relativeFrom="margin">
                  <wp:posOffset>-80010</wp:posOffset>
                </wp:positionH>
                <wp:positionV relativeFrom="paragraph">
                  <wp:posOffset>120015</wp:posOffset>
                </wp:positionV>
                <wp:extent cx="3995420" cy="247650"/>
                <wp:effectExtent l="0" t="0" r="5080" b="0"/>
                <wp:wrapNone/>
                <wp:docPr id="3" name="Suorakulmi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5420" cy="247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D6514" w:rsidRPr="005742D4" w:rsidRDefault="00287440" w:rsidP="00CD6514">
                            <w:pPr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Table S2</w:t>
                            </w:r>
                            <w:r w:rsidR="00CD6514" w:rsidRPr="005742D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. </w:t>
                            </w:r>
                            <w:r w:rsidR="00CD651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  <w:r w:rsidR="00CD6514" w:rsidRPr="005742D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D = adynamic bone </w:t>
                            </w:r>
                            <w:r w:rsidR="00CD6514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disease, HPT = hyperparathyreoid bone disease.</w:t>
                            </w:r>
                          </w:p>
                          <w:p w:rsidR="00CD6514" w:rsidRPr="005742D4" w:rsidRDefault="00CD6514" w:rsidP="00CD6514">
                            <w:pPr>
                              <w:jc w:val="center"/>
                              <w:rPr>
                                <w:noProof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C039E1" id="Suorakulmio 3" o:spid="_x0000_s1029" style="position:absolute;margin-left:-6.3pt;margin-top:9.45pt;width:314.6pt;height:19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" fillcolor="white [3212]" stroked="f" strokeweight="1pt">
                <v:textbox>
                  <w:txbxContent>
                    <w:p w:rsidR="00CD6514" w:rsidRPr="005742D4" w:rsidRDefault="00287440" w:rsidP="00CD6514">
                      <w:pPr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Table S2</w:t>
                      </w:r>
                      <w:r w:rsidR="00CD6514" w:rsidRPr="005742D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. </w:t>
                      </w:r>
                      <w:r w:rsidR="00CD651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A</w:t>
                      </w:r>
                      <w:r w:rsidR="00CD6514" w:rsidRPr="005742D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D = adynamic bone </w:t>
                      </w:r>
                      <w:r w:rsidR="00CD6514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disease, HPT = hyperparathyreoid bone disease.</w:t>
                      </w:r>
                    </w:p>
                    <w:p w:rsidR="00CD6514" w:rsidRPr="005742D4" w:rsidRDefault="00CD6514" w:rsidP="00CD6514">
                      <w:pPr>
                        <w:jc w:val="center"/>
                        <w:rPr>
                          <w:noProof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CD6514" w:rsidRPr="00507667" w:rsidRDefault="00CD6514" w:rsidP="00CD6514"/>
    <w:p w:rsidR="00CD6514" w:rsidRPr="00507667" w:rsidRDefault="00CD6514" w:rsidP="00CD6514"/>
    <w:p w:rsidR="00CD6514" w:rsidRPr="00507667" w:rsidRDefault="00CD6514" w:rsidP="00CD6514"/>
    <w:p w:rsidR="00CD6514" w:rsidRPr="00507667" w:rsidRDefault="00CD6514" w:rsidP="00CD6514">
      <w:pPr>
        <w:tabs>
          <w:tab w:val="left" w:pos="4095"/>
        </w:tabs>
      </w:pPr>
    </w:p>
    <w:p w:rsidR="00CD6514" w:rsidRPr="00507667" w:rsidRDefault="00CD6514" w:rsidP="00CD6514">
      <w:pPr>
        <w:tabs>
          <w:tab w:val="left" w:pos="4095"/>
        </w:tabs>
      </w:pPr>
    </w:p>
    <w:p w:rsidR="00CD6514" w:rsidRPr="00507667" w:rsidRDefault="00CD6514" w:rsidP="00CD6514">
      <w:pPr>
        <w:tabs>
          <w:tab w:val="left" w:pos="4095"/>
        </w:tabs>
      </w:pPr>
      <w:r w:rsidRPr="00507667">
        <w:rPr>
          <w:noProof/>
          <w:lang w:val="en-IN" w:eastAsia="en-IN"/>
        </w:rPr>
        <w:lastRenderedPageBreak/>
        <w:drawing>
          <wp:inline distT="0" distB="0" distL="0" distR="0">
            <wp:extent cx="57158" cy="19053"/>
            <wp:effectExtent l="0" t="0" r="0" b="0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04F3B5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8" cy="19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07667">
        <w:rPr>
          <w:noProof/>
          <w:lang w:val="en-IN" w:eastAsia="en-IN"/>
        </w:rPr>
        <w:drawing>
          <wp:inline distT="0" distB="0" distL="0" distR="0">
            <wp:extent cx="6120130" cy="6546215"/>
            <wp:effectExtent l="0" t="0" r="0" b="6985"/>
            <wp:docPr id="4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044E44.t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54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D6514" w:rsidRPr="00507667" w:rsidSect="0050766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9E1"/>
    <w:rsid w:val="00057ABC"/>
    <w:rsid w:val="0009461C"/>
    <w:rsid w:val="000A57A6"/>
    <w:rsid w:val="000B77D1"/>
    <w:rsid w:val="000C01CF"/>
    <w:rsid w:val="0011286F"/>
    <w:rsid w:val="0014252D"/>
    <w:rsid w:val="001A1B99"/>
    <w:rsid w:val="001B59E1"/>
    <w:rsid w:val="00283772"/>
    <w:rsid w:val="00287440"/>
    <w:rsid w:val="002C095B"/>
    <w:rsid w:val="00324F1E"/>
    <w:rsid w:val="003A54D3"/>
    <w:rsid w:val="003E22F2"/>
    <w:rsid w:val="003F1A31"/>
    <w:rsid w:val="003F1E32"/>
    <w:rsid w:val="004079CD"/>
    <w:rsid w:val="004B4D63"/>
    <w:rsid w:val="004C3604"/>
    <w:rsid w:val="00507667"/>
    <w:rsid w:val="00507DDF"/>
    <w:rsid w:val="0053670D"/>
    <w:rsid w:val="00545D8E"/>
    <w:rsid w:val="005742D4"/>
    <w:rsid w:val="005976B9"/>
    <w:rsid w:val="00620356"/>
    <w:rsid w:val="0062595C"/>
    <w:rsid w:val="00662B6C"/>
    <w:rsid w:val="006773A2"/>
    <w:rsid w:val="00695D37"/>
    <w:rsid w:val="007277B9"/>
    <w:rsid w:val="007A07A2"/>
    <w:rsid w:val="00815F07"/>
    <w:rsid w:val="0081781E"/>
    <w:rsid w:val="00825F58"/>
    <w:rsid w:val="008C6B08"/>
    <w:rsid w:val="00961B12"/>
    <w:rsid w:val="00973ABD"/>
    <w:rsid w:val="00995D89"/>
    <w:rsid w:val="009C123A"/>
    <w:rsid w:val="00A27174"/>
    <w:rsid w:val="00A414EB"/>
    <w:rsid w:val="00A96268"/>
    <w:rsid w:val="00AB75BE"/>
    <w:rsid w:val="00AF4C8B"/>
    <w:rsid w:val="00B4500D"/>
    <w:rsid w:val="00B54C06"/>
    <w:rsid w:val="00B727AA"/>
    <w:rsid w:val="00BE39C0"/>
    <w:rsid w:val="00BE4038"/>
    <w:rsid w:val="00BE4F5D"/>
    <w:rsid w:val="00C26D5B"/>
    <w:rsid w:val="00C369CD"/>
    <w:rsid w:val="00CA7132"/>
    <w:rsid w:val="00CD6514"/>
    <w:rsid w:val="00D528AA"/>
    <w:rsid w:val="00DA47E4"/>
    <w:rsid w:val="00DC10E8"/>
    <w:rsid w:val="00DC332C"/>
    <w:rsid w:val="00DC3EEA"/>
    <w:rsid w:val="00DD53A7"/>
    <w:rsid w:val="00DE3045"/>
    <w:rsid w:val="00E108EF"/>
    <w:rsid w:val="00EA5C8F"/>
    <w:rsid w:val="00F52AC7"/>
    <w:rsid w:val="00F836CA"/>
    <w:rsid w:val="00FA360B"/>
    <w:rsid w:val="00FD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5528B3-47A1-4C79-B5E4-238B23601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59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mp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54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3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tonen Louise</dc:creator>
  <cp:keywords/>
  <dc:description/>
  <cp:lastModifiedBy>Divyabharathi G.</cp:lastModifiedBy>
  <cp:revision>7</cp:revision>
  <dcterms:created xsi:type="dcterms:W3CDTF">2021-03-19T16:23:00Z</dcterms:created>
  <dcterms:modified xsi:type="dcterms:W3CDTF">2021-06-07T13:17:00Z</dcterms:modified>
</cp:coreProperties>
</file>